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EDD6" w14:textId="68ADA396" w:rsidR="00912914" w:rsidRPr="00542C99" w:rsidRDefault="004B7C27" w:rsidP="00702B03">
      <w:pPr>
        <w:spacing w:line="276" w:lineRule="auto"/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</w:pPr>
      <w:r w:rsidRPr="00542C99">
        <w:rPr>
          <w:rFonts w:ascii="Arial" w:hAnsi="Arial" w:cs="Arial"/>
          <w:b/>
          <w:bCs/>
          <w:sz w:val="22"/>
          <w:szCs w:val="22"/>
          <w:lang w:val="en-US"/>
        </w:rPr>
        <w:t xml:space="preserve">Supplement 1: </w:t>
      </w:r>
      <w:r w:rsidR="00FF6596" w:rsidRPr="00542C99">
        <w:rPr>
          <w:rFonts w:ascii="Arial" w:hAnsi="Arial" w:cs="Arial"/>
          <w:b/>
          <w:bCs/>
          <w:sz w:val="22"/>
          <w:szCs w:val="22"/>
          <w:lang w:val="en-US"/>
        </w:rPr>
        <w:t>Survey including responses from the members of the German Knee</w:t>
      </w:r>
      <w:r w:rsidR="000D079E" w:rsidRPr="00542C9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6135D9" w:rsidRPr="00542C99">
        <w:rPr>
          <w:rFonts w:ascii="Arial" w:hAnsi="Arial" w:cs="Arial"/>
          <w:b/>
          <w:bCs/>
          <w:sz w:val="22"/>
          <w:szCs w:val="22"/>
          <w:lang w:val="en-US"/>
        </w:rPr>
        <w:t>Society</w:t>
      </w:r>
      <w:r w:rsidR="00FF6596" w:rsidRPr="00542C99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0D079E" w:rsidRPr="00542C99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FD5309" w:rsidRPr="00542C99" w14:paraId="5601B35A" w14:textId="77777777" w:rsidTr="00FD5309">
        <w:tc>
          <w:tcPr>
            <w:tcW w:w="9056" w:type="dxa"/>
          </w:tcPr>
          <w:p w14:paraId="6055504D" w14:textId="07FFBD01" w:rsidR="00FD5309" w:rsidRPr="00542C99" w:rsidRDefault="00FD530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Q1</w:t>
            </w:r>
            <w:r w:rsidR="00E03DA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. In welchem Land sind Sie als Kniechirurg tätig</w:t>
            </w:r>
            <w:r w:rsidR="00805CE5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="00805CE5"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4C187568" w14:textId="11198E9D" w:rsidR="00E03DAA" w:rsidRPr="00542C99" w:rsidRDefault="00E03DAA" w:rsidP="00702B03">
            <w:pPr>
              <w:pStyle w:val="Listenabsatz"/>
              <w:numPr>
                <w:ilvl w:val="0"/>
                <w:numId w:val="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Deutschland</w:t>
            </w:r>
            <w:r w:rsidR="00C2262A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2262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89</w:t>
            </w:r>
            <w:r w:rsidR="0028784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.5</w:t>
            </w:r>
            <w:r w:rsidR="00C2262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C2262A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125A6A8" w14:textId="17920352" w:rsidR="00E03DAA" w:rsidRPr="00542C99" w:rsidRDefault="00E03DAA" w:rsidP="00702B03">
            <w:pPr>
              <w:pStyle w:val="Listenabsatz"/>
              <w:numPr>
                <w:ilvl w:val="0"/>
                <w:numId w:val="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Österreich</w:t>
            </w:r>
            <w:r w:rsidR="00C2262A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2262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="0028784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.0</w:t>
            </w:r>
            <w:r w:rsidR="00C2262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C2262A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9F22707" w14:textId="3632083E" w:rsidR="00E03DAA" w:rsidRPr="00542C99" w:rsidRDefault="00E03DAA" w:rsidP="00702B03">
            <w:pPr>
              <w:pStyle w:val="Listenabsatz"/>
              <w:numPr>
                <w:ilvl w:val="0"/>
                <w:numId w:val="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Schweiz</w:t>
            </w:r>
            <w:r w:rsidR="00C2262A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2262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28784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.3</w:t>
            </w:r>
            <w:r w:rsidR="00C2262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C2262A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1AFF2C9" w14:textId="3071C02D" w:rsidR="00E03DAA" w:rsidRPr="00542C99" w:rsidRDefault="00E03DAA" w:rsidP="00702B03">
            <w:pPr>
              <w:pStyle w:val="Listenabsatz"/>
              <w:numPr>
                <w:ilvl w:val="0"/>
                <w:numId w:val="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Anderes</w:t>
            </w:r>
            <w:r w:rsidR="00C2262A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2262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28784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.3</w:t>
            </w:r>
            <w:r w:rsidR="00C2262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C2262A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358DEFEF" w14:textId="77777777" w:rsidTr="00FD5309">
        <w:tc>
          <w:tcPr>
            <w:tcW w:w="9056" w:type="dxa"/>
          </w:tcPr>
          <w:p w14:paraId="400CF0F8" w14:textId="1D26892B" w:rsidR="00F80303" w:rsidRPr="00542C99" w:rsidRDefault="00F80303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2. </w:t>
            </w:r>
            <w:r w:rsidR="00EA3CC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In welchem klinischen Setting sind Sie tätig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4B852CE4" w14:textId="3C623C39" w:rsidR="00F80303" w:rsidRPr="00542C99" w:rsidRDefault="00474706" w:rsidP="00702B03">
            <w:pPr>
              <w:pStyle w:val="Listenabsatz"/>
              <w:numPr>
                <w:ilvl w:val="0"/>
                <w:numId w:val="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Universitätsklinikum</w:t>
            </w:r>
            <w:r w:rsidR="00F80303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5.8</w:t>
            </w:r>
            <w:r w:rsidR="00F8030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0303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F17F5A7" w14:textId="3B441234" w:rsidR="00F80303" w:rsidRPr="00542C99" w:rsidRDefault="002830C4" w:rsidP="00702B03">
            <w:pPr>
              <w:pStyle w:val="Listenabsatz"/>
              <w:numPr>
                <w:ilvl w:val="0"/>
                <w:numId w:val="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Privatklinikum</w:t>
            </w:r>
            <w:r w:rsidR="00F80303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9.7</w:t>
            </w:r>
            <w:r w:rsidR="00F8030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0303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537E4CD" w14:textId="404D0C46" w:rsidR="00F80303" w:rsidRPr="00542C99" w:rsidRDefault="002830C4" w:rsidP="00702B03">
            <w:pPr>
              <w:pStyle w:val="Listenabsatz"/>
              <w:numPr>
                <w:ilvl w:val="0"/>
                <w:numId w:val="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Peripheres Klinikum</w:t>
            </w:r>
            <w:r w:rsidR="00F80303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0.1</w:t>
            </w:r>
            <w:r w:rsidR="00F8030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0303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88FEE83" w14:textId="77777777" w:rsidR="00FD5309" w:rsidRPr="00542C99" w:rsidRDefault="002830C4" w:rsidP="00702B03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Praxisklinik</w:t>
            </w:r>
            <w:r w:rsidR="00F80303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8030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.8</w:t>
            </w:r>
            <w:r w:rsidR="00F8030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0303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A4A7597" w14:textId="143581F8" w:rsidR="00BB4E4A" w:rsidRPr="00542C99" w:rsidRDefault="00BB4E4A" w:rsidP="00702B03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Anderes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6.6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57C0A4CC" w14:textId="77777777" w:rsidTr="00FD5309">
        <w:tc>
          <w:tcPr>
            <w:tcW w:w="9056" w:type="dxa"/>
          </w:tcPr>
          <w:p w14:paraId="76F1127A" w14:textId="708FA005" w:rsidR="002968DE" w:rsidRPr="00542C99" w:rsidRDefault="002968DE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 w:rsidR="0032106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904CE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Sind Sie zertifizierter Kniechirurg? Wenn ja, vor wie vielen Jahren haben Sie die DKG Zertifizierung „Kniechirurg“ erhalten?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195ECF74" w14:textId="666C8185" w:rsidR="002968DE" w:rsidRPr="00542C99" w:rsidRDefault="00F8471D" w:rsidP="00702B03">
            <w:pPr>
              <w:pStyle w:val="Listenabsatz"/>
              <w:numPr>
                <w:ilvl w:val="0"/>
                <w:numId w:val="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&lt; 1 Jahr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968D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="002968D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2968D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54955CD" w14:textId="4C52EE53" w:rsidR="002968DE" w:rsidRPr="00542C99" w:rsidRDefault="00F8471D" w:rsidP="00702B03">
            <w:pPr>
              <w:pStyle w:val="Listenabsatz"/>
              <w:numPr>
                <w:ilvl w:val="0"/>
                <w:numId w:val="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1-3 Jahre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7.8</w:t>
            </w:r>
            <w:r w:rsidR="002968D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96D904F" w14:textId="29148C5A" w:rsidR="002968DE" w:rsidRPr="00542C99" w:rsidRDefault="00F8471D" w:rsidP="00702B03">
            <w:pPr>
              <w:pStyle w:val="Listenabsatz"/>
              <w:numPr>
                <w:ilvl w:val="0"/>
                <w:numId w:val="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3-5 Jahre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  <w:r w:rsidR="002968D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.1%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B4603B0" w14:textId="5ED03AAF" w:rsidR="002968DE" w:rsidRPr="00542C99" w:rsidRDefault="009C3618" w:rsidP="00702B03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&gt; 5 Jahre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968D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2968D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.8%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13A61A4" w14:textId="78E33952" w:rsidR="00FD5309" w:rsidRPr="00542C99" w:rsidRDefault="009C3618" w:rsidP="00702B03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Keine Zertifizierung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2.8</w:t>
            </w:r>
            <w:r w:rsidR="002968D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968DE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681F5415" w14:textId="77777777" w:rsidTr="00FD5309">
        <w:tc>
          <w:tcPr>
            <w:tcW w:w="9056" w:type="dxa"/>
          </w:tcPr>
          <w:p w14:paraId="55841DD6" w14:textId="094049A3" w:rsidR="000B783E" w:rsidRPr="00542C99" w:rsidRDefault="000B783E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 w:rsidR="00DA1847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930B7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In welchem Bereich der Kniechirurgie sind Sie überwiegend tätig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48798943" w14:textId="6268F772" w:rsidR="000B783E" w:rsidRPr="00542C99" w:rsidRDefault="00CC00C6" w:rsidP="00702B03">
            <w:pPr>
              <w:pStyle w:val="Listenabsatz"/>
              <w:numPr>
                <w:ilvl w:val="0"/>
                <w:numId w:val="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Endoprothetik</w:t>
            </w:r>
            <w:proofErr w:type="spellEnd"/>
            <w:r w:rsidR="000B783E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7.0</w:t>
            </w:r>
            <w:r w:rsidR="000B783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B783E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993A61B" w14:textId="381BB4F2" w:rsidR="000B783E" w:rsidRPr="00542C99" w:rsidRDefault="00916EDD" w:rsidP="00702B03">
            <w:pPr>
              <w:pStyle w:val="Listenabsatz"/>
              <w:numPr>
                <w:ilvl w:val="0"/>
                <w:numId w:val="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Sportorthopädie</w:t>
            </w:r>
            <w:r w:rsidR="000B783E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63.8</w:t>
            </w:r>
            <w:r w:rsidR="000B783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B783E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05840B0" w14:textId="28DE1D01" w:rsidR="000B783E" w:rsidRPr="00542C99" w:rsidRDefault="00EE7D25" w:rsidP="00702B03">
            <w:pPr>
              <w:pStyle w:val="Listenabsatz"/>
              <w:numPr>
                <w:ilvl w:val="0"/>
                <w:numId w:val="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Traumatologie</w:t>
            </w:r>
            <w:r w:rsidR="000B783E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9.2</w:t>
            </w:r>
            <w:r w:rsidR="000B783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B783E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47F063F" w14:textId="52D89226" w:rsidR="00FD5309" w:rsidRPr="00542C99" w:rsidRDefault="00DD5AA8" w:rsidP="00702B03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Anderes</w:t>
            </w:r>
            <w:r w:rsidR="000B783E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0B783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B783E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62F16460" w14:textId="77777777" w:rsidTr="00FD5309">
        <w:tc>
          <w:tcPr>
            <w:tcW w:w="9056" w:type="dxa"/>
          </w:tcPr>
          <w:p w14:paraId="7FD88DC8" w14:textId="089B887A" w:rsidR="00336439" w:rsidRPr="00542C99" w:rsidRDefault="0033643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5. </w:t>
            </w:r>
            <w:r w:rsidR="00206777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Wie viele meniskuschirurgische Eingriffe führen Sie jährlich durch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31C41BE8" w14:textId="5C22A03F" w:rsidR="00336439" w:rsidRPr="00542C99" w:rsidRDefault="00336439" w:rsidP="00702B03">
            <w:pPr>
              <w:pStyle w:val="Listenabsatz"/>
              <w:numPr>
                <w:ilvl w:val="0"/>
                <w:numId w:val="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 w:rsidR="00206777" w:rsidRPr="00542C99">
              <w:rPr>
                <w:rFonts w:ascii="Arial" w:hAnsi="Arial" w:cs="Arial"/>
                <w:sz w:val="22"/>
                <w:szCs w:val="22"/>
              </w:rPr>
              <w:t>30</w:t>
            </w:r>
            <w:r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06777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8.6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B6F5CA3" w14:textId="3CDE52D2" w:rsidR="00336439" w:rsidRPr="00542C99" w:rsidRDefault="00206777" w:rsidP="00702B03">
            <w:pPr>
              <w:pStyle w:val="Listenabsatz"/>
              <w:numPr>
                <w:ilvl w:val="0"/>
                <w:numId w:val="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30-50</w:t>
            </w:r>
            <w:r w:rsidR="00336439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3643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="0033643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.8%</w:t>
            </w:r>
            <w:r w:rsidR="0033643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A41AC64" w14:textId="6C308909" w:rsidR="00336439" w:rsidRPr="00542C99" w:rsidRDefault="00206777" w:rsidP="00702B03">
            <w:pPr>
              <w:pStyle w:val="Listenabsatz"/>
              <w:numPr>
                <w:ilvl w:val="0"/>
                <w:numId w:val="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50-100</w:t>
            </w:r>
            <w:r w:rsidR="00336439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3.0</w:t>
            </w:r>
            <w:r w:rsidR="0033643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3643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47F1D45" w14:textId="5E357738" w:rsidR="00336439" w:rsidRPr="00542C99" w:rsidRDefault="00A60C32" w:rsidP="00702B03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100-200</w:t>
            </w:r>
            <w:r w:rsidR="00336439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6.3</w:t>
            </w:r>
            <w:r w:rsidR="0033643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3643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4E9A87C" w14:textId="1FF76C00" w:rsidR="00FD5309" w:rsidRPr="00542C99" w:rsidRDefault="00A60C32" w:rsidP="00702B03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&gt; 200</w:t>
            </w:r>
            <w:r w:rsidR="00336439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8.3</w:t>
            </w:r>
            <w:r w:rsidR="0033643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3643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069D511D" w14:textId="77777777" w:rsidTr="00FD5309">
        <w:tc>
          <w:tcPr>
            <w:tcW w:w="9056" w:type="dxa"/>
          </w:tcPr>
          <w:p w14:paraId="42973626" w14:textId="6A750C36" w:rsidR="00783F5C" w:rsidRPr="00542C99" w:rsidRDefault="00783F5C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6. Sehen Sie einen klinischen Bedarf zur Meniskus </w:t>
            </w:r>
            <w:proofErr w:type="spellStart"/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 in der Bundesrepublik Deutschland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3E05273F" w14:textId="38DD74EF" w:rsidR="00783F5C" w:rsidRPr="00542C99" w:rsidRDefault="00E26ED8" w:rsidP="00702B03">
            <w:pPr>
              <w:pStyle w:val="Listenabsatz"/>
              <w:numPr>
                <w:ilvl w:val="0"/>
                <w:numId w:val="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Ja</w:t>
            </w:r>
            <w:r w:rsidR="00783F5C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91.5</w:t>
            </w:r>
            <w:r w:rsidR="00783F5C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3F5C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1A4B414" w14:textId="4127324E" w:rsidR="00FD5309" w:rsidRPr="00542C99" w:rsidRDefault="00E26ED8" w:rsidP="00702B03">
            <w:pPr>
              <w:pStyle w:val="Listenabsatz"/>
              <w:numPr>
                <w:ilvl w:val="0"/>
                <w:numId w:val="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Nein</w:t>
            </w:r>
            <w:r w:rsidR="00783F5C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8.5</w:t>
            </w:r>
            <w:r w:rsidR="00783F5C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3F5C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3EFBE6E1" w14:textId="77777777" w:rsidTr="00FD5309">
        <w:tc>
          <w:tcPr>
            <w:tcW w:w="9056" w:type="dxa"/>
          </w:tcPr>
          <w:p w14:paraId="690EA575" w14:textId="55383DDD" w:rsidR="00F817E1" w:rsidRPr="00542C99" w:rsidRDefault="00F817E1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7. </w:t>
            </w:r>
            <w:r w:rsidR="00DE2BD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Bei wie vielen Patientinnen und Patienten sehen Sie jährlich die</w:t>
            </w:r>
            <w:r w:rsidR="000F77CC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DE2BD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Indikation zur</w:t>
            </w:r>
            <w:r w:rsidR="00FF11B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DE2BD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niskus </w:t>
            </w:r>
            <w:proofErr w:type="spellStart"/>
            <w:r w:rsidR="00DE2BD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DE2BD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71EE7A30" w14:textId="7259A126" w:rsidR="00F817E1" w:rsidRPr="00542C99" w:rsidRDefault="00F817E1" w:rsidP="00702B03">
            <w:pPr>
              <w:pStyle w:val="Listenabsatz"/>
              <w:numPr>
                <w:ilvl w:val="0"/>
                <w:numId w:val="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 w:rsidR="00E167BA" w:rsidRPr="00542C99">
              <w:rPr>
                <w:rFonts w:ascii="Arial" w:hAnsi="Arial" w:cs="Arial"/>
                <w:sz w:val="22"/>
                <w:szCs w:val="22"/>
              </w:rPr>
              <w:t>5</w:t>
            </w:r>
            <w:r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167B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0.8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4D280F1" w14:textId="0C2F1167" w:rsidR="00F817E1" w:rsidRPr="00542C99" w:rsidRDefault="00E167BA" w:rsidP="00702B03">
            <w:pPr>
              <w:pStyle w:val="Listenabsatz"/>
              <w:numPr>
                <w:ilvl w:val="0"/>
                <w:numId w:val="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5-10</w:t>
            </w:r>
            <w:r w:rsidR="00F817E1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39.5</w:t>
            </w:r>
            <w:r w:rsidR="00F817E1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17E1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AA980FA" w14:textId="0FE49E54" w:rsidR="00F817E1" w:rsidRPr="00542C99" w:rsidRDefault="00292B32" w:rsidP="00702B03">
            <w:pPr>
              <w:pStyle w:val="Listenabsatz"/>
              <w:numPr>
                <w:ilvl w:val="0"/>
                <w:numId w:val="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10-20</w:t>
            </w:r>
            <w:r w:rsidR="00F817E1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2.5</w:t>
            </w:r>
            <w:r w:rsidR="00F817E1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17E1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C3D83F3" w14:textId="592D5A69" w:rsidR="00FD5309" w:rsidRPr="00542C99" w:rsidRDefault="0077522C" w:rsidP="00702B03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&gt; 20</w:t>
            </w:r>
            <w:r w:rsidR="00F817E1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.2</w:t>
            </w:r>
            <w:r w:rsidR="00F817E1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17E1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6CE9AE43" w14:textId="77777777" w:rsidTr="00FD5309">
        <w:tc>
          <w:tcPr>
            <w:tcW w:w="9056" w:type="dxa"/>
          </w:tcPr>
          <w:p w14:paraId="5AAEF891" w14:textId="4660C3F8" w:rsidR="002E4AD9" w:rsidRPr="00542C99" w:rsidRDefault="002E4AD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Q8</w:t>
            </w:r>
            <w:r w:rsidR="00F11257" w:rsidRPr="00542C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834BF6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as sind </w:t>
            </w:r>
            <w:r w:rsidR="00E56FA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für</w:t>
            </w:r>
            <w:r w:rsidR="00834BF6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ie die ausschlaggebendsten Kriterien zur Indikationsstellung</w:t>
            </w:r>
            <w:r w:rsidR="00E56FA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834BF6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iner Meniskus </w:t>
            </w:r>
            <w:proofErr w:type="spellStart"/>
            <w:r w:rsidR="00834BF6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834BF6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? (mehrere Antworten möglich)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0582AB18" w14:textId="6DD533F5" w:rsidR="002E4AD9" w:rsidRPr="00542C99" w:rsidRDefault="00E56FA3" w:rsidP="00702B03">
            <w:pPr>
              <w:pStyle w:val="Listenabsatz"/>
              <w:numPr>
                <w:ilvl w:val="0"/>
                <w:numId w:val="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Patientenalter</w:t>
            </w:r>
            <w:r w:rsidR="002E4AD9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83.6</w:t>
            </w:r>
            <w:r w:rsidR="002E4A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E4AD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0EA7816" w14:textId="7EC4C5E8" w:rsidR="002E4AD9" w:rsidRPr="00542C99" w:rsidRDefault="0066368C" w:rsidP="00702B03">
            <w:pPr>
              <w:pStyle w:val="Listenabsatz"/>
              <w:numPr>
                <w:ilvl w:val="0"/>
                <w:numId w:val="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Funktioneller / sportlicher Anspruch</w:t>
            </w:r>
            <w:r w:rsidR="002E4AD9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3.4</w:t>
            </w:r>
            <w:r w:rsidR="002E4A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E4AD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E0D9898" w14:textId="1C63C4BB" w:rsidR="002E4AD9" w:rsidRPr="00542C99" w:rsidRDefault="00202F2B" w:rsidP="00702B03">
            <w:pPr>
              <w:pStyle w:val="Listenabsatz"/>
              <w:numPr>
                <w:ilvl w:val="0"/>
                <w:numId w:val="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Isolierte laterale Meniskusinsuffizienz mit begleitendem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Postmeniskektomie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Syndrom </w:t>
            </w:r>
            <w:r w:rsidR="002E4AD9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9.6</w:t>
            </w:r>
            <w:r w:rsidR="002E4A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E4AD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81C1C32" w14:textId="397D8A6A" w:rsidR="00202F2B" w:rsidRPr="00542C99" w:rsidRDefault="00202F2B" w:rsidP="00702B03">
            <w:pPr>
              <w:pStyle w:val="Listenabsatz"/>
              <w:numPr>
                <w:ilvl w:val="0"/>
                <w:numId w:val="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lastRenderedPageBreak/>
              <w:t xml:space="preserve">Isolierte mediale Meniskusinsuffizienz mit begleitendem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Postmeniskektomie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Syndrom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="00A8628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.7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033CDCA" w14:textId="43163108" w:rsidR="00F46220" w:rsidRPr="00542C99" w:rsidRDefault="00F46220" w:rsidP="00702B03">
            <w:pPr>
              <w:pStyle w:val="Listenabsatz"/>
              <w:numPr>
                <w:ilvl w:val="0"/>
                <w:numId w:val="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Meniskusinsuffizienz bei begleitender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ligamentärer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Instabilität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4.3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0D52B44" w14:textId="16A1A58B" w:rsidR="00FD5309" w:rsidRPr="00542C99" w:rsidRDefault="00284BF5" w:rsidP="00702B03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Meniskusinsuffizienz bei begleitendem koronaren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Malalignment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Varus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Valgus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2E4AD9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1.7</w:t>
            </w:r>
            <w:r w:rsidR="002E4A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E4AD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347F5933" w14:textId="77777777" w:rsidTr="00FD5309">
        <w:tc>
          <w:tcPr>
            <w:tcW w:w="9056" w:type="dxa"/>
          </w:tcPr>
          <w:p w14:paraId="47C8C77D" w14:textId="49378C0C" w:rsidR="00782E1B" w:rsidRPr="00542C99" w:rsidRDefault="00782E1B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Q</w:t>
            </w:r>
            <w:r w:rsidR="005075CC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6E7EA5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lche Therapiemethoden kommen </w:t>
            </w:r>
            <w:proofErr w:type="spellStart"/>
            <w:r w:rsidR="006E7EA5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für</w:t>
            </w:r>
            <w:proofErr w:type="spellEnd"/>
            <w:r w:rsidR="006E7EA5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ie als Alternativen zur Meniskus </w:t>
            </w:r>
            <w:proofErr w:type="spellStart"/>
            <w:r w:rsidR="006E7EA5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6E7EA5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 im Falle eines </w:t>
            </w:r>
            <w:proofErr w:type="spellStart"/>
            <w:r w:rsidR="006E7EA5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Postmeniskektomie</w:t>
            </w:r>
            <w:proofErr w:type="spellEnd"/>
            <w:r w:rsidR="006E7EA5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-Syndroms in Frage? (mehrere Antworten möglich)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7C99DA2D" w14:textId="77C56E4C" w:rsidR="00782E1B" w:rsidRPr="00542C99" w:rsidRDefault="006C2954" w:rsidP="00702B03">
            <w:pPr>
              <w:pStyle w:val="Listenabsatz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Keine spezifische Therapie</w:t>
            </w:r>
            <w:r w:rsidR="00782E1B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7B4A1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.6</w:t>
            </w:r>
            <w:r w:rsidR="00782E1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553F366" w14:textId="7E601861" w:rsidR="00782E1B" w:rsidRPr="00542C99" w:rsidRDefault="00676B00" w:rsidP="00702B03">
            <w:pPr>
              <w:pStyle w:val="Listenabsatz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Konservative Therapie bestehend aus physiotherapeutischen und physikalischen Behandlungen </w:t>
            </w:r>
            <w:r w:rsidR="00782E1B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55.9</w:t>
            </w:r>
            <w:r w:rsidR="00782E1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0AD5E0D" w14:textId="615EA524" w:rsidR="00782E1B" w:rsidRPr="00542C99" w:rsidRDefault="004B713C" w:rsidP="00702B03">
            <w:pPr>
              <w:pStyle w:val="Listenabsatz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Arthroskopisches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Debridement</w:t>
            </w:r>
            <w:proofErr w:type="spellEnd"/>
            <w:r w:rsidR="00782E1B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62594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3.8</w:t>
            </w:r>
            <w:r w:rsidR="00782E1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5FE1C4C" w14:textId="325D5CD9" w:rsidR="00782E1B" w:rsidRPr="00542C99" w:rsidRDefault="0065153A" w:rsidP="00702B03">
            <w:pPr>
              <w:pStyle w:val="Listenabsatz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  <w:lang w:val="en-US"/>
              </w:rPr>
              <w:t>Meniskusimplantat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  <w:lang w:val="en-US"/>
              </w:rPr>
              <w:t>z.B.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  <w:lang w:val="en-US"/>
              </w:rPr>
              <w:t>NUsurface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  <w:lang w:val="en-US"/>
              </w:rPr>
              <w:t xml:space="preserve">®, CMI,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  <w:lang w:val="en-US"/>
              </w:rPr>
              <w:t>Actifit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  <w:lang w:val="en-US"/>
              </w:rPr>
              <w:t xml:space="preserve">®) </w:t>
            </w:r>
            <w:r w:rsidR="00782E1B" w:rsidRPr="00542C99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6.1</w:t>
            </w:r>
            <w:r w:rsidR="00782E1B" w:rsidRPr="00542C9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</w:t>
            </w:r>
            <w:r w:rsidR="00782E1B" w:rsidRPr="00542C9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09067F3" w14:textId="3FD3839B" w:rsidR="00782E1B" w:rsidRPr="00542C99" w:rsidRDefault="00525163" w:rsidP="00702B03">
            <w:pPr>
              <w:pStyle w:val="Listenabsatz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Beinachsenkorrektur</w:t>
            </w:r>
            <w:r w:rsidR="00782E1B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84.9</w:t>
            </w:r>
            <w:r w:rsidR="00782E1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BCF2305" w14:textId="3955D69E" w:rsidR="00FD5309" w:rsidRPr="00542C99" w:rsidRDefault="00BC60A0" w:rsidP="00702B03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Unikompartimenteller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Kniegelenkersatz</w:t>
            </w:r>
            <w:r w:rsidR="00782E1B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55CC0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7.4</w:t>
            </w:r>
            <w:r w:rsidR="00782E1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1D0A1051" w14:textId="77777777" w:rsidTr="00FD5309">
        <w:tc>
          <w:tcPr>
            <w:tcW w:w="9056" w:type="dxa"/>
          </w:tcPr>
          <w:p w14:paraId="226A419D" w14:textId="18C2B7BE" w:rsidR="00E77934" w:rsidRPr="00542C99" w:rsidRDefault="00E77934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Q10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3E756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orin sehen Sie die größten </w:t>
            </w:r>
            <w:proofErr w:type="spellStart"/>
            <w:r w:rsidR="003E756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Hürden</w:t>
            </w:r>
            <w:proofErr w:type="spellEnd"/>
            <w:r w:rsidR="003E756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 der </w:t>
            </w:r>
            <w:proofErr w:type="spellStart"/>
            <w:r w:rsidR="003E756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Durchführung</w:t>
            </w:r>
            <w:proofErr w:type="spellEnd"/>
            <w:r w:rsidR="003E756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iner Meniskus </w:t>
            </w:r>
            <w:proofErr w:type="spellStart"/>
            <w:r w:rsidR="003E756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3E756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 in der Bundesrepublik Deutschland? (mehrere Antworten möglich)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6163D5F0" w14:textId="62C36F4F" w:rsidR="00E77934" w:rsidRPr="00542C99" w:rsidRDefault="00022963" w:rsidP="00702B03">
            <w:pPr>
              <w:pStyle w:val="Listenabsatz"/>
              <w:numPr>
                <w:ilvl w:val="0"/>
                <w:numId w:val="1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Technischer und operativer Anspruch </w:t>
            </w:r>
            <w:r w:rsidR="00E77934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="00932BCF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9.7</w:t>
            </w:r>
            <w:r w:rsidR="00E77934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E77934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E1330FA" w14:textId="2984C58D" w:rsidR="00E77934" w:rsidRPr="00542C99" w:rsidRDefault="00FD7B05" w:rsidP="00702B03">
            <w:pPr>
              <w:pStyle w:val="Listenabsatz"/>
              <w:numPr>
                <w:ilvl w:val="0"/>
                <w:numId w:val="1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Patientenrekrutierung</w:t>
            </w:r>
            <w:r w:rsidR="00E77934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.2</w:t>
            </w:r>
            <w:r w:rsidR="00E77934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E77934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14ACA06" w14:textId="00A63C92" w:rsidR="00E77934" w:rsidRPr="00542C99" w:rsidRDefault="00EF7D38" w:rsidP="00702B03">
            <w:pPr>
              <w:pStyle w:val="Listenabsatz"/>
              <w:numPr>
                <w:ilvl w:val="0"/>
                <w:numId w:val="1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Rechtliche / gesetzliche Situation</w:t>
            </w:r>
            <w:r w:rsidR="00E77934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7.6</w:t>
            </w:r>
            <w:r w:rsidR="00E77934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E77934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D3534E7" w14:textId="4C3338A0" w:rsidR="00E77934" w:rsidRPr="00542C99" w:rsidRDefault="0015185A" w:rsidP="00702B03">
            <w:pPr>
              <w:pStyle w:val="Listenabsatz"/>
              <w:numPr>
                <w:ilvl w:val="0"/>
                <w:numId w:val="1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  <w:lang w:val="en-US"/>
              </w:rPr>
              <w:t>Implantatverfügbarkeit</w:t>
            </w:r>
            <w:proofErr w:type="spellEnd"/>
            <w:r w:rsidR="00E77934" w:rsidRPr="00542C9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6.3</w:t>
            </w:r>
            <w:r w:rsidR="00E77934" w:rsidRPr="00542C9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</w:t>
            </w:r>
            <w:r w:rsidR="00E77934" w:rsidRPr="00542C9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148DBFF7" w14:textId="332AD2BA" w:rsidR="00FD5309" w:rsidRPr="00542C99" w:rsidRDefault="00A03953" w:rsidP="00702B03">
            <w:pPr>
              <w:pStyle w:val="Listenabsatz"/>
              <w:numPr>
                <w:ilvl w:val="0"/>
                <w:numId w:val="1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Kostenübernahme</w:t>
            </w:r>
            <w:r w:rsidR="00E77934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03CB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82.9</w:t>
            </w:r>
            <w:r w:rsidR="00E77934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E77934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5258A7EB" w14:textId="77777777" w:rsidTr="00FD5309">
        <w:tc>
          <w:tcPr>
            <w:tcW w:w="9056" w:type="dxa"/>
          </w:tcPr>
          <w:p w14:paraId="6B2E419E" w14:textId="00E50844" w:rsidR="00806399" w:rsidRPr="00542C99" w:rsidRDefault="0080639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Q11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DE1D2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orin sehen Sie den größten Handlungsbedarf in der Meniskus </w:t>
            </w:r>
            <w:proofErr w:type="spellStart"/>
            <w:r w:rsidR="00DE1D2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DE1D2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 in der Bundesrepublik Deutschland? (mehrere Antworten möglich)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68982F2D" w14:textId="014715F5" w:rsidR="00806399" w:rsidRPr="00542C99" w:rsidRDefault="005A215D" w:rsidP="00702B03">
            <w:pPr>
              <w:pStyle w:val="Listenabsatz"/>
              <w:numPr>
                <w:ilvl w:val="0"/>
                <w:numId w:val="1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Gesetzgebung zur Verwendung humanen Spendergewebes </w:t>
            </w:r>
            <w:r w:rsidR="00806399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80.9</w:t>
            </w:r>
            <w:r w:rsidR="0080639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639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156B707" w14:textId="50125CB2" w:rsidR="00806399" w:rsidRPr="00542C99" w:rsidRDefault="005C5947" w:rsidP="00702B03">
            <w:pPr>
              <w:pStyle w:val="Listenabsatz"/>
              <w:numPr>
                <w:ilvl w:val="0"/>
                <w:numId w:val="1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Aufbereitung der Spendermenisken </w:t>
            </w:r>
            <w:r w:rsidR="00806399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="00026EE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0.1</w:t>
            </w:r>
            <w:r w:rsidR="0080639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639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620C600" w14:textId="156F8A8D" w:rsidR="00FD5309" w:rsidRPr="00542C99" w:rsidRDefault="00293FE9" w:rsidP="00702B03">
            <w:pPr>
              <w:pStyle w:val="Listenabsatz"/>
              <w:numPr>
                <w:ilvl w:val="0"/>
                <w:numId w:val="1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Kostenübernahme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durch Krankenkassen </w:t>
            </w:r>
            <w:r w:rsidR="00806399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="00336ED5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90.8</w:t>
            </w:r>
            <w:r w:rsidR="0080639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639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544FFA42" w14:textId="77777777" w:rsidTr="00FD5309">
        <w:tc>
          <w:tcPr>
            <w:tcW w:w="9056" w:type="dxa"/>
          </w:tcPr>
          <w:p w14:paraId="752224D0" w14:textId="3D2DE518" w:rsidR="0080225C" w:rsidRPr="00542C99" w:rsidRDefault="0080225C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Q12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ie könnte die Deutsche Kniegesellschaft e.V. dazu beitragen </w:t>
            </w:r>
            <w:proofErr w:type="spellStart"/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für</w:t>
            </w:r>
            <w:proofErr w:type="spellEnd"/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ie</w:t>
            </w:r>
            <w:r w:rsidR="001623A7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die</w:t>
            </w:r>
            <w:r w:rsidR="001623A7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wendung der Meniskus </w:t>
            </w:r>
            <w:proofErr w:type="spellStart"/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 in der klinischen</w:t>
            </w:r>
            <w:r w:rsidR="001623A7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axis </w:t>
            </w:r>
            <w:proofErr w:type="spellStart"/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zukünftig</w:t>
            </w:r>
            <w:proofErr w:type="spellEnd"/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zu vereinfachen/ermöglichen? (mehrere Antworten</w:t>
            </w:r>
            <w:r w:rsidR="001623A7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056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öglich)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39EB3CD8" w14:textId="645DC23A" w:rsidR="0080225C" w:rsidRPr="00542C99" w:rsidRDefault="00001759" w:rsidP="00702B03">
            <w:pPr>
              <w:pStyle w:val="Listenabsatz"/>
              <w:numPr>
                <w:ilvl w:val="0"/>
                <w:numId w:val="1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Erstellung einer Leitlinie „Wie bekomme ich einen Spendermeniskus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für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meine(n) Patientin/Patienten“ </w:t>
            </w:r>
            <w:r w:rsidR="0080225C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="004249A0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5.7</w:t>
            </w:r>
            <w:r w:rsidR="0080225C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225C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089F8EC" w14:textId="565A0C71" w:rsidR="0080225C" w:rsidRPr="00542C99" w:rsidRDefault="00902431" w:rsidP="00702B03">
            <w:pPr>
              <w:pStyle w:val="Listenabsatz"/>
              <w:numPr>
                <w:ilvl w:val="0"/>
                <w:numId w:val="1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Informationsbroschüre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für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Patientinnen und Patienten zur Indikationsstellung,</w:t>
            </w:r>
            <w:r w:rsidR="00670BEB" w:rsidRPr="00542C9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Durchführung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, Rehabilitation, sowie ethischen Aspekten der Meniskus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Allograft</w:t>
            </w:r>
            <w:proofErr w:type="spellEnd"/>
            <w:r w:rsidR="00670BEB" w:rsidRPr="00542C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42C99">
              <w:rPr>
                <w:rFonts w:ascii="Arial" w:hAnsi="Arial" w:cs="Arial"/>
                <w:sz w:val="22"/>
                <w:szCs w:val="22"/>
              </w:rPr>
              <w:t xml:space="preserve">Transplantation </w:t>
            </w:r>
            <w:r w:rsidR="0080225C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="00A877DE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8.7</w:t>
            </w:r>
            <w:r w:rsidR="0080225C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225C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81F3008" w14:textId="7108C3D5" w:rsidR="0080225C" w:rsidRPr="00542C99" w:rsidRDefault="00790529" w:rsidP="00702B03">
            <w:pPr>
              <w:pStyle w:val="Listenabsatz"/>
              <w:numPr>
                <w:ilvl w:val="0"/>
                <w:numId w:val="1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Zertifizierte Veranstaltung (Theorie + Workshop) zum Thema „Meniskus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Allograft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Transplantation“ </w:t>
            </w:r>
            <w:r w:rsidR="0080225C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="00F56310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57.9</w:t>
            </w:r>
            <w:r w:rsidR="0080225C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225C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E2ECBDF" w14:textId="2342CE4E" w:rsidR="00FD5309" w:rsidRPr="00542C99" w:rsidRDefault="00B42343" w:rsidP="00702B03">
            <w:pPr>
              <w:pStyle w:val="Listenabsatz"/>
              <w:numPr>
                <w:ilvl w:val="0"/>
                <w:numId w:val="1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  <w:lang w:val="de-DE"/>
              </w:rPr>
              <w:t>Umfassende Zusammenfassung sämtlicher Literatur (Indikationsstellungen,</w:t>
            </w:r>
            <w:r w:rsidR="00D97FD2" w:rsidRPr="00542C99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r w:rsidRPr="00542C99">
              <w:rPr>
                <w:rFonts w:ascii="Arial" w:hAnsi="Arial" w:cs="Arial"/>
                <w:sz w:val="22"/>
                <w:szCs w:val="22"/>
                <w:lang w:val="de-DE"/>
              </w:rPr>
              <w:t>technische Aspekte, klinische</w:t>
            </w:r>
            <w:r w:rsidRPr="00542C99">
              <w:rPr>
                <w:rFonts w:ascii="Arial" w:hAnsi="Arial" w:cs="Arial"/>
                <w:sz w:val="22"/>
                <w:szCs w:val="22"/>
              </w:rPr>
              <w:t xml:space="preserve"> Ergebnisse) im Zuge einer Sonderausgabe des</w:t>
            </w:r>
            <w:r w:rsidR="00D97FD2" w:rsidRPr="00542C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42C99">
              <w:rPr>
                <w:rFonts w:ascii="Arial" w:hAnsi="Arial" w:cs="Arial"/>
                <w:sz w:val="22"/>
                <w:szCs w:val="22"/>
              </w:rPr>
              <w:t xml:space="preserve">Kniejournals „Meniskus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Allograft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Transplantation“ </w:t>
            </w:r>
            <w:r w:rsidR="0080225C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="006E49AD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1.7</w:t>
            </w:r>
            <w:r w:rsidR="0080225C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225C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19F09309" w14:textId="77777777" w:rsidTr="00FD5309">
        <w:tc>
          <w:tcPr>
            <w:tcW w:w="9056" w:type="dxa"/>
          </w:tcPr>
          <w:p w14:paraId="33C9378A" w14:textId="1DCFCDD3" w:rsidR="00F62421" w:rsidRPr="00542C99" w:rsidRDefault="00F62421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3. </w:t>
            </w:r>
            <w:r w:rsidR="000441D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aben Sie schon einmal eine Meniskus </w:t>
            </w:r>
            <w:proofErr w:type="spellStart"/>
            <w:r w:rsidR="000441D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0441D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 durchgeführt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152)</w:t>
            </w:r>
          </w:p>
          <w:p w14:paraId="496468D2" w14:textId="13063E2B" w:rsidR="00F62421" w:rsidRPr="00542C99" w:rsidRDefault="00F62421" w:rsidP="00702B03">
            <w:pPr>
              <w:pStyle w:val="Listenabsatz"/>
              <w:numPr>
                <w:ilvl w:val="0"/>
                <w:numId w:val="1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Ja (</w:t>
            </w:r>
            <w:r w:rsidR="002666E6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35.5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B40A46C" w14:textId="2F484245" w:rsidR="00FD5309" w:rsidRPr="00542C99" w:rsidRDefault="00F62421" w:rsidP="00702B03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Nein (</w:t>
            </w:r>
            <w:r w:rsidR="00E0315C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64.5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2F087A72" w14:textId="77777777" w:rsidTr="00FD5309">
        <w:tc>
          <w:tcPr>
            <w:tcW w:w="9056" w:type="dxa"/>
          </w:tcPr>
          <w:p w14:paraId="5069B390" w14:textId="7039F3E3" w:rsidR="00232BBA" w:rsidRPr="00542C99" w:rsidRDefault="00232BBA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4. </w:t>
            </w:r>
            <w:r w:rsidR="0071072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ie viele Meniskus </w:t>
            </w:r>
            <w:proofErr w:type="spellStart"/>
            <w:r w:rsidR="0071072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71072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en haben Sie bereits </w:t>
            </w:r>
            <w:proofErr w:type="spellStart"/>
            <w:r w:rsidR="0071072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durchgeführt</w:t>
            </w:r>
            <w:proofErr w:type="spellEnd"/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53)</w:t>
            </w:r>
          </w:p>
          <w:p w14:paraId="021A795A" w14:textId="6DC2E2A0" w:rsidR="00232BBA" w:rsidRPr="00542C99" w:rsidRDefault="00232BBA" w:rsidP="00702B03">
            <w:pPr>
              <w:pStyle w:val="Listenabsatz"/>
              <w:numPr>
                <w:ilvl w:val="0"/>
                <w:numId w:val="1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lastRenderedPageBreak/>
              <w:t xml:space="preserve">&lt; </w:t>
            </w:r>
            <w:r w:rsidR="00D22BC3" w:rsidRPr="00542C99">
              <w:rPr>
                <w:rFonts w:ascii="Arial" w:hAnsi="Arial" w:cs="Arial"/>
                <w:sz w:val="22"/>
                <w:szCs w:val="22"/>
              </w:rPr>
              <w:t>5</w:t>
            </w:r>
            <w:r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22BC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64.2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CAE2399" w14:textId="3EF90FB2" w:rsidR="00232BBA" w:rsidRPr="00542C99" w:rsidRDefault="00D22BC3" w:rsidP="00702B03">
            <w:pPr>
              <w:pStyle w:val="Listenabsatz"/>
              <w:numPr>
                <w:ilvl w:val="0"/>
                <w:numId w:val="1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5-10</w:t>
            </w:r>
            <w:r w:rsidR="00232BBA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32BB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3.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="00232BB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32BBA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F987D60" w14:textId="1376961F" w:rsidR="00232BBA" w:rsidRPr="00542C99" w:rsidRDefault="00D22BC3" w:rsidP="00702B03">
            <w:pPr>
              <w:pStyle w:val="Listenabsatz"/>
              <w:numPr>
                <w:ilvl w:val="0"/>
                <w:numId w:val="1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10-20</w:t>
            </w:r>
            <w:r w:rsidR="00232BBA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.6</w:t>
            </w:r>
            <w:r w:rsidR="00232BB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32BBA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80E9FB9" w14:textId="686A126E" w:rsidR="00232BBA" w:rsidRPr="00542C99" w:rsidRDefault="004F5E5F" w:rsidP="00702B03">
            <w:pPr>
              <w:pStyle w:val="Listenabsatz"/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20-50</w:t>
            </w:r>
            <w:r w:rsidR="00232BBA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71B34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1.3</w:t>
            </w:r>
            <w:r w:rsidR="00232BB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32BBA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FDA727F" w14:textId="77777777" w:rsidR="00FD5309" w:rsidRPr="00542C99" w:rsidRDefault="00CF27BF" w:rsidP="00702B03">
            <w:pPr>
              <w:pStyle w:val="Listenabsatz"/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50-100</w:t>
            </w:r>
            <w:r w:rsidR="00232BBA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B3CB2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.9</w:t>
            </w:r>
            <w:r w:rsidR="00232BBA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32BBA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D4584E8" w14:textId="736B50A0" w:rsidR="00376194" w:rsidRPr="00542C99" w:rsidRDefault="00376194" w:rsidP="00702B03">
            <w:pPr>
              <w:pStyle w:val="Listenabsatz"/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&gt; 100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1.9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18A674C4" w14:textId="77777777" w:rsidTr="00FD5309">
        <w:tc>
          <w:tcPr>
            <w:tcW w:w="9056" w:type="dxa"/>
          </w:tcPr>
          <w:p w14:paraId="44EC5D4E" w14:textId="34B71F31" w:rsidR="001334A8" w:rsidRPr="00542C99" w:rsidRDefault="001334A8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Q15. </w:t>
            </w:r>
            <w:r w:rsidR="00B61CA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Von wo beziehen Sie ihre Spendermenisken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53)</w:t>
            </w:r>
          </w:p>
          <w:p w14:paraId="3AC46323" w14:textId="07336360" w:rsidR="001334A8" w:rsidRPr="00542C99" w:rsidRDefault="00344670" w:rsidP="00702B03">
            <w:pPr>
              <w:pStyle w:val="Listenabsatz"/>
              <w:numPr>
                <w:ilvl w:val="0"/>
                <w:numId w:val="1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Deutsches Institut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für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Zell- und Gewebeersatz gGmbH (DIZG)</w:t>
            </w:r>
            <w:r w:rsidR="001334A8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58.5</w:t>
            </w:r>
            <w:r w:rsidR="001334A8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1334A8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B1BFB7A" w14:textId="008947CE" w:rsidR="001334A8" w:rsidRPr="00542C99" w:rsidRDefault="004E442C" w:rsidP="00702B03">
            <w:pPr>
              <w:pStyle w:val="Listenabsatz"/>
              <w:numPr>
                <w:ilvl w:val="0"/>
                <w:numId w:val="1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Hauseigene Gewebebank</w:t>
            </w:r>
            <w:r w:rsidR="001334A8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26BD6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5.7</w:t>
            </w:r>
            <w:r w:rsidR="001334A8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1334A8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34E29CC" w14:textId="3E778300" w:rsidR="00FD5309" w:rsidRPr="00542C99" w:rsidRDefault="00126BD6" w:rsidP="00702B03">
            <w:pPr>
              <w:pStyle w:val="Listenabsatz"/>
              <w:numPr>
                <w:ilvl w:val="0"/>
                <w:numId w:val="1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Anderes</w:t>
            </w:r>
            <w:r w:rsidR="001334A8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35.9</w:t>
            </w:r>
            <w:r w:rsidR="001334A8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1334A8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05F71A47" w14:textId="77777777" w:rsidTr="00FD5309">
        <w:tc>
          <w:tcPr>
            <w:tcW w:w="9056" w:type="dxa"/>
          </w:tcPr>
          <w:p w14:paraId="00B60E09" w14:textId="303DE8EC" w:rsidR="009E520D" w:rsidRPr="00542C99" w:rsidRDefault="009E520D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6. </w:t>
            </w:r>
            <w:r w:rsidR="0023480D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Welchen Typ an Spendermenisken verwenden Sie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53)</w:t>
            </w:r>
          </w:p>
          <w:p w14:paraId="63451495" w14:textId="086DC988" w:rsidR="009E520D" w:rsidRPr="00542C99" w:rsidRDefault="002009E0" w:rsidP="00702B03">
            <w:pPr>
              <w:pStyle w:val="Listenabsatz"/>
              <w:numPr>
                <w:ilvl w:val="0"/>
                <w:numId w:val="1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Fresh-Frozen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Spendermenisken</w:t>
            </w:r>
            <w:r w:rsidR="009E520D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7A62B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56.6</w:t>
            </w:r>
            <w:r w:rsidR="009E520D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9E520D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C338380" w14:textId="56E12C4D" w:rsidR="009E520D" w:rsidRPr="00542C99" w:rsidRDefault="00D94889" w:rsidP="00702B03">
            <w:pPr>
              <w:pStyle w:val="Listenabsatz"/>
              <w:numPr>
                <w:ilvl w:val="0"/>
                <w:numId w:val="1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Kryopreservierte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Spendermenisken </w:t>
            </w:r>
            <w:r w:rsidR="009E520D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.6</w:t>
            </w:r>
            <w:r w:rsidR="009E520D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9E520D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CCC7AD8" w14:textId="77777777" w:rsidR="00FD5309" w:rsidRPr="00542C99" w:rsidRDefault="00D94889" w:rsidP="00702B03">
            <w:pPr>
              <w:pStyle w:val="Listenabsatz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Lyophilisierte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Spendermenisken </w:t>
            </w:r>
            <w:r w:rsidR="009E520D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="00851600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 w:rsidR="009E520D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9E520D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8243224" w14:textId="703EFF85" w:rsidR="008869C9" w:rsidRPr="00542C99" w:rsidRDefault="00001662" w:rsidP="00702B03">
            <w:pPr>
              <w:pStyle w:val="Listenabsatz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Peressigsäure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-Ethanol sterilisierte Spendermenisken </w:t>
            </w:r>
            <w:r w:rsidR="008869C9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35.9</w:t>
            </w:r>
            <w:r w:rsidR="008869C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869C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4DA4E35" w14:textId="09DC563D" w:rsidR="008869C9" w:rsidRPr="00542C99" w:rsidRDefault="003C0D12" w:rsidP="00702B03">
            <w:pPr>
              <w:pStyle w:val="Listenabsatz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Anderes</w:t>
            </w:r>
            <w:r w:rsidR="008869C9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869C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0.0%</w:t>
            </w:r>
            <w:r w:rsidR="008869C9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6E2C9CAA" w14:textId="77777777" w:rsidTr="00FD5309">
        <w:tc>
          <w:tcPr>
            <w:tcW w:w="9056" w:type="dxa"/>
          </w:tcPr>
          <w:p w14:paraId="0D67BA26" w14:textId="674EF4ED" w:rsidR="000A757F" w:rsidRPr="00542C99" w:rsidRDefault="000A757F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7. </w:t>
            </w:r>
            <w:r w:rsidR="009E08E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lche Operative Technik verwenden Sie </w:t>
            </w:r>
            <w:proofErr w:type="spellStart"/>
            <w:r w:rsidR="009E08E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für</w:t>
            </w:r>
            <w:proofErr w:type="spellEnd"/>
            <w:r w:rsidR="009E08E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ie Meniskus </w:t>
            </w:r>
            <w:proofErr w:type="spellStart"/>
            <w:r w:rsidR="009E08E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9E08E3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53)</w:t>
            </w:r>
          </w:p>
          <w:p w14:paraId="5F5CFB7A" w14:textId="787FA98C" w:rsidR="000A757F" w:rsidRPr="00542C99" w:rsidRDefault="002113E4" w:rsidP="00702B03">
            <w:pPr>
              <w:pStyle w:val="Listenabsatz"/>
              <w:numPr>
                <w:ilvl w:val="0"/>
                <w:numId w:val="1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Komplett </w:t>
            </w: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arthroskopisch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A757F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54.7</w:t>
            </w:r>
            <w:r w:rsidR="000A757F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A757F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D284F97" w14:textId="2BDA72D2" w:rsidR="000A757F" w:rsidRPr="00542C99" w:rsidRDefault="002113E4" w:rsidP="00702B03">
            <w:pPr>
              <w:pStyle w:val="Listenabsatz"/>
              <w:numPr>
                <w:ilvl w:val="0"/>
                <w:numId w:val="1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Komplett offen</w:t>
            </w:r>
            <w:r w:rsidR="000A757F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3.8</w:t>
            </w:r>
            <w:r w:rsidR="000A757F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A757F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3B7D328" w14:textId="7C53B5FA" w:rsidR="00FD5309" w:rsidRPr="00542C99" w:rsidRDefault="00CB5878" w:rsidP="00702B03">
            <w:pPr>
              <w:pStyle w:val="Listenabsatz"/>
              <w:numPr>
                <w:ilvl w:val="0"/>
                <w:numId w:val="18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2C99">
              <w:rPr>
                <w:rFonts w:ascii="Arial" w:hAnsi="Arial" w:cs="Arial"/>
                <w:sz w:val="22"/>
                <w:szCs w:val="22"/>
              </w:rPr>
              <w:t>Arthroskopisch</w:t>
            </w:r>
            <w:proofErr w:type="spellEnd"/>
            <w:r w:rsidRPr="00542C99">
              <w:rPr>
                <w:rFonts w:ascii="Arial" w:hAnsi="Arial" w:cs="Arial"/>
                <w:sz w:val="22"/>
                <w:szCs w:val="22"/>
              </w:rPr>
              <w:t xml:space="preserve"> und offen kombiniert </w:t>
            </w:r>
            <w:r w:rsidR="000A757F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41.5</w:t>
            </w:r>
            <w:r w:rsidR="000A757F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A757F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01402C89" w14:textId="77777777" w:rsidTr="00FD5309">
        <w:tc>
          <w:tcPr>
            <w:tcW w:w="9056" w:type="dxa"/>
          </w:tcPr>
          <w:p w14:paraId="7583F174" w14:textId="01F254BE" w:rsidR="003E0E9B" w:rsidRPr="00542C99" w:rsidRDefault="003E0E9B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8. </w:t>
            </w:r>
            <w:r w:rsidR="00627CC1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lche Fixationstechnik der Spendermeniskuswurzeln verwenden Sie </w:t>
            </w:r>
            <w:proofErr w:type="spellStart"/>
            <w:r w:rsidR="00627CC1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für</w:t>
            </w:r>
            <w:proofErr w:type="spellEnd"/>
            <w:r w:rsidR="00627CC1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ine mediale Meniskus </w:t>
            </w:r>
            <w:proofErr w:type="spellStart"/>
            <w:r w:rsidR="00627CC1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="00627CC1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?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53)</w:t>
            </w:r>
          </w:p>
          <w:p w14:paraId="61D2E41A" w14:textId="64D7DF8F" w:rsidR="003E0E9B" w:rsidRPr="00542C99" w:rsidRDefault="00A309D1" w:rsidP="00702B03">
            <w:pPr>
              <w:pStyle w:val="Listenabsatz"/>
              <w:numPr>
                <w:ilvl w:val="0"/>
                <w:numId w:val="1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 xml:space="preserve">Knochenblockfixation </w:t>
            </w:r>
            <w:r w:rsidR="003E0E9B" w:rsidRPr="00542C99">
              <w:rPr>
                <w:rFonts w:ascii="Arial" w:hAnsi="Arial" w:cs="Arial"/>
                <w:sz w:val="22"/>
                <w:szCs w:val="22"/>
              </w:rPr>
              <w:t>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2.6</w:t>
            </w:r>
            <w:r w:rsidR="003E0E9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E0E9B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285A81D" w14:textId="47E12BBE" w:rsidR="003E0E9B" w:rsidRPr="00542C99" w:rsidRDefault="00B76D15" w:rsidP="00702B03">
            <w:pPr>
              <w:pStyle w:val="Listenabsatz"/>
              <w:numPr>
                <w:ilvl w:val="0"/>
                <w:numId w:val="1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Reine Weichteilfixation</w:t>
            </w:r>
            <w:r w:rsidR="003E0E9B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D6B4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73.6</w:t>
            </w:r>
            <w:r w:rsidR="003E0E9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E0E9B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0831EC4" w14:textId="1E668461" w:rsidR="00FD5309" w:rsidRPr="00542C99" w:rsidRDefault="00A845C7" w:rsidP="00702B03">
            <w:pPr>
              <w:pStyle w:val="Listenabsatz"/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Andere</w:t>
            </w:r>
            <w:r w:rsidR="003E0E9B" w:rsidRPr="00542C99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3.8</w:t>
            </w:r>
            <w:r w:rsidR="003E0E9B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E0E9B"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42C99" w14:paraId="11CF7FD6" w14:textId="77777777" w:rsidTr="00FD5309">
        <w:tc>
          <w:tcPr>
            <w:tcW w:w="9056" w:type="dxa"/>
          </w:tcPr>
          <w:p w14:paraId="5449D4C9" w14:textId="2A18C74B" w:rsidR="0052405C" w:rsidRPr="00542C99" w:rsidRDefault="0052405C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9. Welche Fixationstechnik der Spendermeniskuswurzeln verwenden Sie </w:t>
            </w:r>
            <w:proofErr w:type="spellStart"/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für</w:t>
            </w:r>
            <w:proofErr w:type="spellEnd"/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ine </w:t>
            </w:r>
            <w:r w:rsidR="009658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laterale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eniskus </w:t>
            </w:r>
            <w:proofErr w:type="spellStart"/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Allograft</w:t>
            </w:r>
            <w:proofErr w:type="spellEnd"/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lantation?? </w:t>
            </w:r>
            <w:r w:rsidRPr="00542C99">
              <w:rPr>
                <w:rFonts w:ascii="Arial" w:hAnsi="Arial" w:cs="Arial"/>
                <w:sz w:val="22"/>
                <w:szCs w:val="22"/>
              </w:rPr>
              <w:t>(n = 53)</w:t>
            </w:r>
          </w:p>
          <w:p w14:paraId="2F75155D" w14:textId="539ACE7C" w:rsidR="0052405C" w:rsidRPr="00542C99" w:rsidRDefault="0052405C" w:rsidP="00702B03">
            <w:pPr>
              <w:pStyle w:val="Listenabsatz"/>
              <w:numPr>
                <w:ilvl w:val="0"/>
                <w:numId w:val="2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Knochenblockfixation (</w:t>
            </w:r>
            <w:r w:rsidR="009658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24.5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9C14B4E" w14:textId="62715850" w:rsidR="0052405C" w:rsidRPr="00542C99" w:rsidRDefault="0052405C" w:rsidP="00702B03">
            <w:pPr>
              <w:pStyle w:val="Listenabsatz"/>
              <w:numPr>
                <w:ilvl w:val="0"/>
                <w:numId w:val="2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Reine Weichteilfixation (</w:t>
            </w:r>
            <w:r w:rsidR="009658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69.8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5F92364" w14:textId="32E614FB" w:rsidR="00FD5309" w:rsidRPr="00542C99" w:rsidRDefault="0052405C" w:rsidP="00702B03">
            <w:pPr>
              <w:pStyle w:val="Listenabsatz"/>
              <w:numPr>
                <w:ilvl w:val="0"/>
                <w:numId w:val="20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42C99">
              <w:rPr>
                <w:rFonts w:ascii="Arial" w:hAnsi="Arial" w:cs="Arial"/>
                <w:sz w:val="22"/>
                <w:szCs w:val="22"/>
              </w:rPr>
              <w:t>Andere (</w:t>
            </w:r>
            <w:r w:rsidR="009658D9"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5.7</w:t>
            </w:r>
            <w:r w:rsidRPr="00542C99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42C9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5A046A84" w14:textId="2151D4E9" w:rsidR="00727FA7" w:rsidRPr="00542C99" w:rsidRDefault="00727FA7" w:rsidP="00702B03">
      <w:pPr>
        <w:spacing w:line="276" w:lineRule="auto"/>
        <w:rPr>
          <w:rFonts w:ascii="Arial" w:hAnsi="Arial" w:cs="Arial"/>
          <w:sz w:val="22"/>
          <w:szCs w:val="22"/>
        </w:rPr>
      </w:pPr>
    </w:p>
    <w:p w14:paraId="47FD3183" w14:textId="41C23968" w:rsidR="00EA2389" w:rsidRPr="00C111EB" w:rsidRDefault="00C111EB" w:rsidP="00702B03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542C99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="004D4EC9" w:rsidRPr="00542C99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="004D4EC9" w:rsidRPr="00542C99">
        <w:rPr>
          <w:rFonts w:ascii="Arial" w:hAnsi="Arial" w:cs="Arial"/>
          <w:sz w:val="22"/>
          <w:szCs w:val="22"/>
          <w:lang w:val="en-US"/>
        </w:rPr>
        <w:t>”n</w:t>
      </w:r>
      <w:proofErr w:type="gramEnd"/>
      <w:r w:rsidR="004D4EC9" w:rsidRPr="00542C99">
        <w:rPr>
          <w:rFonts w:ascii="Arial" w:hAnsi="Arial" w:cs="Arial"/>
          <w:sz w:val="22"/>
          <w:szCs w:val="22"/>
          <w:lang w:val="en-US"/>
        </w:rPr>
        <w:t>” indicates the number of respondents per question.</w:t>
      </w:r>
      <w:r w:rsidR="000203CB" w:rsidRPr="00542C99">
        <w:rPr>
          <w:rFonts w:ascii="Arial" w:hAnsi="Arial" w:cs="Arial"/>
          <w:sz w:val="22"/>
          <w:szCs w:val="22"/>
          <w:lang w:val="en-US"/>
        </w:rPr>
        <w:t xml:space="preserve"> </w:t>
      </w:r>
      <w:r w:rsidRPr="00542C99">
        <w:rPr>
          <w:rFonts w:ascii="Arial" w:hAnsi="Arial" w:cs="Arial"/>
          <w:sz w:val="22"/>
          <w:szCs w:val="22"/>
          <w:lang w:val="en-US"/>
        </w:rPr>
        <w:t>The percentages in parentheses indicate the frequency of the corresponding response</w:t>
      </w:r>
      <w:r w:rsidR="00047C83" w:rsidRPr="00542C99">
        <w:rPr>
          <w:rFonts w:ascii="Arial" w:hAnsi="Arial" w:cs="Arial"/>
          <w:sz w:val="22"/>
          <w:szCs w:val="22"/>
          <w:lang w:val="en-US"/>
        </w:rPr>
        <w:t xml:space="preserve"> among the respondents</w:t>
      </w:r>
      <w:r w:rsidR="004704D4" w:rsidRPr="00542C99">
        <w:rPr>
          <w:rFonts w:ascii="Arial" w:hAnsi="Arial" w:cs="Arial"/>
          <w:sz w:val="22"/>
          <w:szCs w:val="22"/>
          <w:lang w:val="en-US"/>
        </w:rPr>
        <w:t xml:space="preserve">; </w:t>
      </w:r>
      <w:proofErr w:type="spellStart"/>
      <w:r w:rsidR="00474992" w:rsidRPr="00542C99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="00EA2389" w:rsidRPr="00542C99">
        <w:rPr>
          <w:rFonts w:ascii="Arial" w:hAnsi="Arial" w:cs="Arial"/>
          <w:sz w:val="22"/>
          <w:szCs w:val="22"/>
          <w:lang w:val="en-US"/>
        </w:rPr>
        <w:t>Since</w:t>
      </w:r>
      <w:proofErr w:type="spellEnd"/>
      <w:r w:rsidR="00EA2389" w:rsidRPr="00542C99">
        <w:rPr>
          <w:rFonts w:ascii="Arial" w:hAnsi="Arial" w:cs="Arial"/>
          <w:sz w:val="22"/>
          <w:szCs w:val="22"/>
          <w:lang w:val="en-US"/>
        </w:rPr>
        <w:t xml:space="preserve"> more than one answer could be selected, the cumulative percentage may exceed 100%.</w:t>
      </w:r>
    </w:p>
    <w:sectPr w:rsidR="00EA2389" w:rsidRPr="00C111EB" w:rsidSect="000603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43339"/>
    <w:multiLevelType w:val="hybridMultilevel"/>
    <w:tmpl w:val="B108231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83AD8"/>
    <w:multiLevelType w:val="hybridMultilevel"/>
    <w:tmpl w:val="434056D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01186"/>
    <w:multiLevelType w:val="hybridMultilevel"/>
    <w:tmpl w:val="62AA8D1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449C3"/>
    <w:multiLevelType w:val="hybridMultilevel"/>
    <w:tmpl w:val="2EDABA0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F4082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636717C"/>
    <w:multiLevelType w:val="hybridMultilevel"/>
    <w:tmpl w:val="B108231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15284A"/>
    <w:multiLevelType w:val="hybridMultilevel"/>
    <w:tmpl w:val="8854A48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F562E4"/>
    <w:multiLevelType w:val="hybridMultilevel"/>
    <w:tmpl w:val="1004B07C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497FB4"/>
    <w:multiLevelType w:val="hybridMultilevel"/>
    <w:tmpl w:val="CDB6792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9D0846"/>
    <w:multiLevelType w:val="hybridMultilevel"/>
    <w:tmpl w:val="434056D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3331E8"/>
    <w:multiLevelType w:val="hybridMultilevel"/>
    <w:tmpl w:val="16C62EC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3A6A0C"/>
    <w:multiLevelType w:val="hybridMultilevel"/>
    <w:tmpl w:val="434056D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5B1F30"/>
    <w:multiLevelType w:val="hybridMultilevel"/>
    <w:tmpl w:val="8854A48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370140"/>
    <w:multiLevelType w:val="hybridMultilevel"/>
    <w:tmpl w:val="16C62EC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FB55DE"/>
    <w:multiLevelType w:val="hybridMultilevel"/>
    <w:tmpl w:val="0CCA1D4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396BA7"/>
    <w:multiLevelType w:val="hybridMultilevel"/>
    <w:tmpl w:val="943064C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5F53E3"/>
    <w:multiLevelType w:val="hybridMultilevel"/>
    <w:tmpl w:val="644AD58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5D7732"/>
    <w:multiLevelType w:val="hybridMultilevel"/>
    <w:tmpl w:val="434056D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781F79"/>
    <w:multiLevelType w:val="hybridMultilevel"/>
    <w:tmpl w:val="2EDABA0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5959D6"/>
    <w:multiLevelType w:val="hybridMultilevel"/>
    <w:tmpl w:val="8854A48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0"/>
  </w:num>
  <w:num w:numId="5">
    <w:abstractNumId w:val="5"/>
  </w:num>
  <w:num w:numId="6">
    <w:abstractNumId w:val="19"/>
  </w:num>
  <w:num w:numId="7">
    <w:abstractNumId w:val="6"/>
  </w:num>
  <w:num w:numId="8">
    <w:abstractNumId w:val="12"/>
  </w:num>
  <w:num w:numId="9">
    <w:abstractNumId w:val="14"/>
  </w:num>
  <w:num w:numId="10">
    <w:abstractNumId w:val="17"/>
  </w:num>
  <w:num w:numId="11">
    <w:abstractNumId w:val="1"/>
  </w:num>
  <w:num w:numId="12">
    <w:abstractNumId w:val="11"/>
  </w:num>
  <w:num w:numId="13">
    <w:abstractNumId w:val="9"/>
  </w:num>
  <w:num w:numId="14">
    <w:abstractNumId w:val="15"/>
  </w:num>
  <w:num w:numId="15">
    <w:abstractNumId w:val="10"/>
  </w:num>
  <w:num w:numId="16">
    <w:abstractNumId w:val="13"/>
  </w:num>
  <w:num w:numId="17">
    <w:abstractNumId w:val="18"/>
  </w:num>
  <w:num w:numId="18">
    <w:abstractNumId w:val="3"/>
  </w:num>
  <w:num w:numId="19">
    <w:abstractNumId w:val="16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F4"/>
    <w:rsid w:val="00001662"/>
    <w:rsid w:val="00001759"/>
    <w:rsid w:val="000019D8"/>
    <w:rsid w:val="00005832"/>
    <w:rsid w:val="00017FF0"/>
    <w:rsid w:val="000203CB"/>
    <w:rsid w:val="00022963"/>
    <w:rsid w:val="00026EE9"/>
    <w:rsid w:val="00027394"/>
    <w:rsid w:val="00042697"/>
    <w:rsid w:val="000441D3"/>
    <w:rsid w:val="00044997"/>
    <w:rsid w:val="00047C83"/>
    <w:rsid w:val="000530BE"/>
    <w:rsid w:val="0006032E"/>
    <w:rsid w:val="0007760C"/>
    <w:rsid w:val="00094719"/>
    <w:rsid w:val="00097FD0"/>
    <w:rsid w:val="000A757F"/>
    <w:rsid w:val="000B641A"/>
    <w:rsid w:val="000B783E"/>
    <w:rsid w:val="000C0570"/>
    <w:rsid w:val="000D079E"/>
    <w:rsid w:val="000D5801"/>
    <w:rsid w:val="000E474E"/>
    <w:rsid w:val="000F6E4D"/>
    <w:rsid w:val="000F77CC"/>
    <w:rsid w:val="0011057A"/>
    <w:rsid w:val="0012526B"/>
    <w:rsid w:val="00126A96"/>
    <w:rsid w:val="00126BD6"/>
    <w:rsid w:val="001334A8"/>
    <w:rsid w:val="0015185A"/>
    <w:rsid w:val="001606B2"/>
    <w:rsid w:val="001623A7"/>
    <w:rsid w:val="00174794"/>
    <w:rsid w:val="00196813"/>
    <w:rsid w:val="001A2264"/>
    <w:rsid w:val="001B3FA9"/>
    <w:rsid w:val="001B5579"/>
    <w:rsid w:val="001C099B"/>
    <w:rsid w:val="001D2C67"/>
    <w:rsid w:val="001D742C"/>
    <w:rsid w:val="001D7C88"/>
    <w:rsid w:val="001E2817"/>
    <w:rsid w:val="001E3FD2"/>
    <w:rsid w:val="001F446B"/>
    <w:rsid w:val="002009E0"/>
    <w:rsid w:val="00202F2B"/>
    <w:rsid w:val="00206777"/>
    <w:rsid w:val="00207BB0"/>
    <w:rsid w:val="00210103"/>
    <w:rsid w:val="002113E4"/>
    <w:rsid w:val="002232DC"/>
    <w:rsid w:val="00232BBA"/>
    <w:rsid w:val="0023306C"/>
    <w:rsid w:val="0023480D"/>
    <w:rsid w:val="002443F0"/>
    <w:rsid w:val="00244BEA"/>
    <w:rsid w:val="002541F0"/>
    <w:rsid w:val="002544ED"/>
    <w:rsid w:val="002666E6"/>
    <w:rsid w:val="002830C4"/>
    <w:rsid w:val="00284BF5"/>
    <w:rsid w:val="0028784E"/>
    <w:rsid w:val="00292B32"/>
    <w:rsid w:val="00293FE9"/>
    <w:rsid w:val="002968DE"/>
    <w:rsid w:val="002B3147"/>
    <w:rsid w:val="002B3CB2"/>
    <w:rsid w:val="002B595D"/>
    <w:rsid w:val="002C2D84"/>
    <w:rsid w:val="002C44D4"/>
    <w:rsid w:val="002D0D24"/>
    <w:rsid w:val="002E4AD9"/>
    <w:rsid w:val="0030698F"/>
    <w:rsid w:val="00306D08"/>
    <w:rsid w:val="00306FE7"/>
    <w:rsid w:val="0031337F"/>
    <w:rsid w:val="0032106B"/>
    <w:rsid w:val="00334CE9"/>
    <w:rsid w:val="00336439"/>
    <w:rsid w:val="00336ED5"/>
    <w:rsid w:val="00343DDF"/>
    <w:rsid w:val="00344216"/>
    <w:rsid w:val="00344670"/>
    <w:rsid w:val="00347700"/>
    <w:rsid w:val="00362594"/>
    <w:rsid w:val="003678C1"/>
    <w:rsid w:val="00372B91"/>
    <w:rsid w:val="00376194"/>
    <w:rsid w:val="00386D69"/>
    <w:rsid w:val="003C0D12"/>
    <w:rsid w:val="003C46E0"/>
    <w:rsid w:val="003C5BFC"/>
    <w:rsid w:val="003E02A3"/>
    <w:rsid w:val="003E0E9B"/>
    <w:rsid w:val="003E1E60"/>
    <w:rsid w:val="003E4996"/>
    <w:rsid w:val="003E7569"/>
    <w:rsid w:val="004249A0"/>
    <w:rsid w:val="00436EE2"/>
    <w:rsid w:val="00452A64"/>
    <w:rsid w:val="004704D4"/>
    <w:rsid w:val="00474706"/>
    <w:rsid w:val="00474992"/>
    <w:rsid w:val="004770F4"/>
    <w:rsid w:val="00481B58"/>
    <w:rsid w:val="00482F74"/>
    <w:rsid w:val="00492D96"/>
    <w:rsid w:val="00497967"/>
    <w:rsid w:val="004B1DE4"/>
    <w:rsid w:val="004B713C"/>
    <w:rsid w:val="004B7C27"/>
    <w:rsid w:val="004C13D6"/>
    <w:rsid w:val="004C2D14"/>
    <w:rsid w:val="004D3BC5"/>
    <w:rsid w:val="004D4EC9"/>
    <w:rsid w:val="004D7FBD"/>
    <w:rsid w:val="004E09A1"/>
    <w:rsid w:val="004E28F1"/>
    <w:rsid w:val="004E442C"/>
    <w:rsid w:val="004F193B"/>
    <w:rsid w:val="004F5E5F"/>
    <w:rsid w:val="005075CC"/>
    <w:rsid w:val="00516C0E"/>
    <w:rsid w:val="00521753"/>
    <w:rsid w:val="0052405C"/>
    <w:rsid w:val="00525163"/>
    <w:rsid w:val="00542C99"/>
    <w:rsid w:val="005431AD"/>
    <w:rsid w:val="00545B86"/>
    <w:rsid w:val="00546F0E"/>
    <w:rsid w:val="00547BC5"/>
    <w:rsid w:val="00573630"/>
    <w:rsid w:val="005903C8"/>
    <w:rsid w:val="00592065"/>
    <w:rsid w:val="00596B43"/>
    <w:rsid w:val="005A215D"/>
    <w:rsid w:val="005A26A3"/>
    <w:rsid w:val="005A3B2E"/>
    <w:rsid w:val="005B0CCE"/>
    <w:rsid w:val="005C5947"/>
    <w:rsid w:val="005F4DBB"/>
    <w:rsid w:val="00603A41"/>
    <w:rsid w:val="00603CB2"/>
    <w:rsid w:val="00605D49"/>
    <w:rsid w:val="00606F37"/>
    <w:rsid w:val="00612B80"/>
    <w:rsid w:val="006135D9"/>
    <w:rsid w:val="00616479"/>
    <w:rsid w:val="006211AD"/>
    <w:rsid w:val="006240DA"/>
    <w:rsid w:val="00627CC1"/>
    <w:rsid w:val="00632F7B"/>
    <w:rsid w:val="006367E9"/>
    <w:rsid w:val="00644EBA"/>
    <w:rsid w:val="0065153A"/>
    <w:rsid w:val="0066368C"/>
    <w:rsid w:val="00670BEB"/>
    <w:rsid w:val="00671609"/>
    <w:rsid w:val="00676B00"/>
    <w:rsid w:val="0069643E"/>
    <w:rsid w:val="006C2954"/>
    <w:rsid w:val="006D6664"/>
    <w:rsid w:val="006E49AD"/>
    <w:rsid w:val="006E7EA5"/>
    <w:rsid w:val="006F00CE"/>
    <w:rsid w:val="00702B03"/>
    <w:rsid w:val="00710722"/>
    <w:rsid w:val="00725609"/>
    <w:rsid w:val="00727FA7"/>
    <w:rsid w:val="00741CF6"/>
    <w:rsid w:val="007427AD"/>
    <w:rsid w:val="00744D1B"/>
    <w:rsid w:val="007629FE"/>
    <w:rsid w:val="0077522C"/>
    <w:rsid w:val="00775DC5"/>
    <w:rsid w:val="00775F84"/>
    <w:rsid w:val="0077730F"/>
    <w:rsid w:val="00781491"/>
    <w:rsid w:val="00782E1B"/>
    <w:rsid w:val="00783F5C"/>
    <w:rsid w:val="00790529"/>
    <w:rsid w:val="007944E4"/>
    <w:rsid w:val="007A277C"/>
    <w:rsid w:val="007A62BB"/>
    <w:rsid w:val="007B4A1A"/>
    <w:rsid w:val="007C273F"/>
    <w:rsid w:val="007E571C"/>
    <w:rsid w:val="007E73BB"/>
    <w:rsid w:val="0080225C"/>
    <w:rsid w:val="0080417C"/>
    <w:rsid w:val="00805CE5"/>
    <w:rsid w:val="00806158"/>
    <w:rsid w:val="00806399"/>
    <w:rsid w:val="0081050A"/>
    <w:rsid w:val="008154BA"/>
    <w:rsid w:val="0081783D"/>
    <w:rsid w:val="008325D6"/>
    <w:rsid w:val="00833694"/>
    <w:rsid w:val="00834BF6"/>
    <w:rsid w:val="00840127"/>
    <w:rsid w:val="00851600"/>
    <w:rsid w:val="00860723"/>
    <w:rsid w:val="00876BEC"/>
    <w:rsid w:val="008869C9"/>
    <w:rsid w:val="008D2867"/>
    <w:rsid w:val="008D2BAD"/>
    <w:rsid w:val="00902431"/>
    <w:rsid w:val="00904A38"/>
    <w:rsid w:val="00904CE3"/>
    <w:rsid w:val="00912914"/>
    <w:rsid w:val="009165A1"/>
    <w:rsid w:val="00916EDD"/>
    <w:rsid w:val="00924729"/>
    <w:rsid w:val="00930B7B"/>
    <w:rsid w:val="00932BCF"/>
    <w:rsid w:val="009658D9"/>
    <w:rsid w:val="00965F68"/>
    <w:rsid w:val="00972F69"/>
    <w:rsid w:val="00977F71"/>
    <w:rsid w:val="00994385"/>
    <w:rsid w:val="009B58B8"/>
    <w:rsid w:val="009C2C11"/>
    <w:rsid w:val="009C3618"/>
    <w:rsid w:val="009C45C2"/>
    <w:rsid w:val="009D2717"/>
    <w:rsid w:val="009E08E3"/>
    <w:rsid w:val="009E45F1"/>
    <w:rsid w:val="009E5016"/>
    <w:rsid w:val="009E520D"/>
    <w:rsid w:val="009F74DC"/>
    <w:rsid w:val="00A02F4E"/>
    <w:rsid w:val="00A03953"/>
    <w:rsid w:val="00A12B8D"/>
    <w:rsid w:val="00A13222"/>
    <w:rsid w:val="00A14F57"/>
    <w:rsid w:val="00A1527C"/>
    <w:rsid w:val="00A23537"/>
    <w:rsid w:val="00A309D1"/>
    <w:rsid w:val="00A35747"/>
    <w:rsid w:val="00A36BAB"/>
    <w:rsid w:val="00A56F0C"/>
    <w:rsid w:val="00A60C32"/>
    <w:rsid w:val="00A63F3C"/>
    <w:rsid w:val="00A77B03"/>
    <w:rsid w:val="00A80BCC"/>
    <w:rsid w:val="00A845C7"/>
    <w:rsid w:val="00A86289"/>
    <w:rsid w:val="00A877DE"/>
    <w:rsid w:val="00A95BA5"/>
    <w:rsid w:val="00AE2A2F"/>
    <w:rsid w:val="00AE6E0A"/>
    <w:rsid w:val="00AF6EA0"/>
    <w:rsid w:val="00AF7A65"/>
    <w:rsid w:val="00B0226D"/>
    <w:rsid w:val="00B024FE"/>
    <w:rsid w:val="00B05D65"/>
    <w:rsid w:val="00B070C9"/>
    <w:rsid w:val="00B22461"/>
    <w:rsid w:val="00B42343"/>
    <w:rsid w:val="00B52E86"/>
    <w:rsid w:val="00B55CC0"/>
    <w:rsid w:val="00B61CA9"/>
    <w:rsid w:val="00B62A02"/>
    <w:rsid w:val="00B63C34"/>
    <w:rsid w:val="00B76D15"/>
    <w:rsid w:val="00B936FB"/>
    <w:rsid w:val="00B96C8C"/>
    <w:rsid w:val="00BA7BA4"/>
    <w:rsid w:val="00BB4E4A"/>
    <w:rsid w:val="00BB66BD"/>
    <w:rsid w:val="00BC60A0"/>
    <w:rsid w:val="00BD6B4B"/>
    <w:rsid w:val="00C00F92"/>
    <w:rsid w:val="00C0352A"/>
    <w:rsid w:val="00C0354B"/>
    <w:rsid w:val="00C056D9"/>
    <w:rsid w:val="00C06E8D"/>
    <w:rsid w:val="00C111EB"/>
    <w:rsid w:val="00C142E2"/>
    <w:rsid w:val="00C2262A"/>
    <w:rsid w:val="00C3497F"/>
    <w:rsid w:val="00C520C2"/>
    <w:rsid w:val="00C57209"/>
    <w:rsid w:val="00C57594"/>
    <w:rsid w:val="00C67172"/>
    <w:rsid w:val="00C709A4"/>
    <w:rsid w:val="00C74029"/>
    <w:rsid w:val="00C76DEB"/>
    <w:rsid w:val="00C91D74"/>
    <w:rsid w:val="00CB5878"/>
    <w:rsid w:val="00CC00C6"/>
    <w:rsid w:val="00CD03BA"/>
    <w:rsid w:val="00CD4349"/>
    <w:rsid w:val="00CE3DF0"/>
    <w:rsid w:val="00CF27BF"/>
    <w:rsid w:val="00D00C59"/>
    <w:rsid w:val="00D061F1"/>
    <w:rsid w:val="00D21DFA"/>
    <w:rsid w:val="00D22BC3"/>
    <w:rsid w:val="00D27065"/>
    <w:rsid w:val="00D276CC"/>
    <w:rsid w:val="00D36FD4"/>
    <w:rsid w:val="00D41CA7"/>
    <w:rsid w:val="00D71B34"/>
    <w:rsid w:val="00D93309"/>
    <w:rsid w:val="00D9369A"/>
    <w:rsid w:val="00D94889"/>
    <w:rsid w:val="00D95908"/>
    <w:rsid w:val="00D97FD2"/>
    <w:rsid w:val="00DA1847"/>
    <w:rsid w:val="00DA3293"/>
    <w:rsid w:val="00DA4AF3"/>
    <w:rsid w:val="00DB2F0B"/>
    <w:rsid w:val="00DB6DCB"/>
    <w:rsid w:val="00DC01C2"/>
    <w:rsid w:val="00DC22F1"/>
    <w:rsid w:val="00DC2466"/>
    <w:rsid w:val="00DD1710"/>
    <w:rsid w:val="00DD5AA8"/>
    <w:rsid w:val="00DE1D22"/>
    <w:rsid w:val="00DE2485"/>
    <w:rsid w:val="00DE265B"/>
    <w:rsid w:val="00DE2BDA"/>
    <w:rsid w:val="00DE3886"/>
    <w:rsid w:val="00E0315C"/>
    <w:rsid w:val="00E03BA3"/>
    <w:rsid w:val="00E03DAA"/>
    <w:rsid w:val="00E167BA"/>
    <w:rsid w:val="00E26ED8"/>
    <w:rsid w:val="00E32156"/>
    <w:rsid w:val="00E35B97"/>
    <w:rsid w:val="00E52246"/>
    <w:rsid w:val="00E56FA3"/>
    <w:rsid w:val="00E60ABA"/>
    <w:rsid w:val="00E72D56"/>
    <w:rsid w:val="00E74A86"/>
    <w:rsid w:val="00E763A4"/>
    <w:rsid w:val="00E77934"/>
    <w:rsid w:val="00E83895"/>
    <w:rsid w:val="00E8716C"/>
    <w:rsid w:val="00EA2389"/>
    <w:rsid w:val="00EA3CCA"/>
    <w:rsid w:val="00EA4948"/>
    <w:rsid w:val="00EA5D6F"/>
    <w:rsid w:val="00EC3D93"/>
    <w:rsid w:val="00ED5FC4"/>
    <w:rsid w:val="00EE05B5"/>
    <w:rsid w:val="00EE70A0"/>
    <w:rsid w:val="00EE7D25"/>
    <w:rsid w:val="00EE7D2E"/>
    <w:rsid w:val="00EF7D38"/>
    <w:rsid w:val="00F042B8"/>
    <w:rsid w:val="00F11257"/>
    <w:rsid w:val="00F132BA"/>
    <w:rsid w:val="00F14686"/>
    <w:rsid w:val="00F16EB1"/>
    <w:rsid w:val="00F2092C"/>
    <w:rsid w:val="00F21154"/>
    <w:rsid w:val="00F36DA4"/>
    <w:rsid w:val="00F46220"/>
    <w:rsid w:val="00F51770"/>
    <w:rsid w:val="00F56310"/>
    <w:rsid w:val="00F619CA"/>
    <w:rsid w:val="00F61C58"/>
    <w:rsid w:val="00F62421"/>
    <w:rsid w:val="00F71010"/>
    <w:rsid w:val="00F7515A"/>
    <w:rsid w:val="00F771C2"/>
    <w:rsid w:val="00F80303"/>
    <w:rsid w:val="00F817E1"/>
    <w:rsid w:val="00F8393A"/>
    <w:rsid w:val="00F8471D"/>
    <w:rsid w:val="00F934BB"/>
    <w:rsid w:val="00F96EEE"/>
    <w:rsid w:val="00FA5EDA"/>
    <w:rsid w:val="00FC096C"/>
    <w:rsid w:val="00FC0ADA"/>
    <w:rsid w:val="00FC36E7"/>
    <w:rsid w:val="00FC4F17"/>
    <w:rsid w:val="00FD1D0B"/>
    <w:rsid w:val="00FD5309"/>
    <w:rsid w:val="00FD7B05"/>
    <w:rsid w:val="00FF11B2"/>
    <w:rsid w:val="00FF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24E554"/>
  <w15:chartTrackingRefBased/>
  <w15:docId w15:val="{6C3829E2-BECC-A64E-B29A-031E4B48C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81B58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="Arial" w:eastAsiaTheme="majorEastAsia" w:hAnsi="Arial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81B58"/>
    <w:rPr>
      <w:rFonts w:ascii="Arial" w:eastAsiaTheme="majorEastAsia" w:hAnsi="Arial" w:cstheme="majorBidi"/>
      <w:color w:val="000000" w:themeColor="text1"/>
    </w:rPr>
  </w:style>
  <w:style w:type="table" w:styleId="Tabellenraster">
    <w:name w:val="Table Grid"/>
    <w:basedOn w:val="NormaleTabelle"/>
    <w:uiPriority w:val="39"/>
    <w:rsid w:val="00FD5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03D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2</Words>
  <Characters>4677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Winkler</dc:creator>
  <cp:keywords/>
  <dc:description/>
  <cp:lastModifiedBy>Philipp Winkler</cp:lastModifiedBy>
  <cp:revision>206</cp:revision>
  <dcterms:created xsi:type="dcterms:W3CDTF">2021-08-04T12:14:00Z</dcterms:created>
  <dcterms:modified xsi:type="dcterms:W3CDTF">2021-08-05T09:32:00Z</dcterms:modified>
</cp:coreProperties>
</file>